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9FD1F" w14:textId="76786E95" w:rsidR="005A5E45" w:rsidRPr="00FA2E71" w:rsidRDefault="005A5E45" w:rsidP="005A5E45">
      <w:pPr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lang w:eastAsia="en-US"/>
          <w14:ligatures w14:val="none"/>
        </w:rPr>
      </w:pPr>
      <w:r w:rsidRPr="00FA2E71">
        <w:rPr>
          <w:rFonts w:ascii="Times New Roman" w:eastAsia="Cambria" w:hAnsi="Times New Roman" w:cs="Times New Roman" w:hint="eastAsia"/>
          <w:b/>
          <w:color w:val="000000" w:themeColor="text1"/>
          <w:kern w:val="0"/>
          <w:sz w:val="24"/>
          <w:lang w:eastAsia="en-US"/>
          <w14:ligatures w14:val="none"/>
        </w:rPr>
        <w:t xml:space="preserve">Supplementary Table </w:t>
      </w:r>
      <w:r w:rsidR="00807DAB">
        <w:rPr>
          <w:rFonts w:ascii="Times New Roman" w:hAnsi="Times New Roman" w:cs="Times New Roman" w:hint="eastAsia"/>
          <w:b/>
          <w:color w:val="000000" w:themeColor="text1"/>
          <w:kern w:val="0"/>
          <w:sz w:val="24"/>
          <w14:ligatures w14:val="none"/>
        </w:rPr>
        <w:t>5</w:t>
      </w:r>
      <w:r w:rsidRPr="00FA2E71">
        <w:rPr>
          <w:rFonts w:ascii="Times New Roman" w:eastAsia="Cambria" w:hAnsi="Times New Roman" w:cs="Times New Roman"/>
          <w:b/>
          <w:color w:val="000000" w:themeColor="text1"/>
          <w:kern w:val="0"/>
          <w:sz w:val="24"/>
          <w:lang w:eastAsia="en-US"/>
          <w14:ligatures w14:val="none"/>
        </w:rPr>
        <w:t>. Baseline Characteristics of Study Population Stratified by Energy-adjusted Dietary Inflammatory Index Quartiles, weighted.</w:t>
      </w:r>
    </w:p>
    <w:tbl>
      <w:tblPr>
        <w:tblW w:w="8306" w:type="dxa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0"/>
        <w:gridCol w:w="1251"/>
        <w:gridCol w:w="1251"/>
        <w:gridCol w:w="1251"/>
        <w:gridCol w:w="1251"/>
        <w:gridCol w:w="1251"/>
        <w:gridCol w:w="801"/>
      </w:tblGrid>
      <w:tr w:rsidR="005A5E45" w:rsidRPr="002A5776" w14:paraId="1E0A45F6" w14:textId="77777777" w:rsidTr="007E5684">
        <w:tc>
          <w:tcPr>
            <w:tcW w:w="125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056DE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4A41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125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</w:tcPr>
          <w:p w14:paraId="66E15CDC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EB4586F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B18579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5A4335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11055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3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6C830A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rtile 4</w:t>
            </w:r>
          </w:p>
        </w:tc>
        <w:tc>
          <w:tcPr>
            <w:tcW w:w="8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EC01B4" w14:textId="77777777" w:rsidR="005A5E45" w:rsidRPr="00AC0C52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-value</w:t>
            </w:r>
          </w:p>
        </w:tc>
      </w:tr>
      <w:tr w:rsidR="005A5E45" w:rsidRPr="002A5776" w14:paraId="672339B3" w14:textId="77777777" w:rsidTr="007E5684">
        <w:tc>
          <w:tcPr>
            <w:tcW w:w="1250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2AB39B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038EE7F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221F8F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.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69, 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164E0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.0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6, 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7C8E1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8, 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5241F8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7, 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.96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01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B9A607" w14:textId="77777777" w:rsidR="005A5E45" w:rsidRPr="002A5776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A5E45" w:rsidRPr="002A5776" w14:paraId="553721B4" w14:textId="77777777" w:rsidTr="007E5684">
        <w:tc>
          <w:tcPr>
            <w:tcW w:w="125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697C17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2CA660E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,11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BA0FEA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,778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013BE8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,777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63FA17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,777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7E10C8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3A2C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,1778</w:t>
            </w:r>
          </w:p>
        </w:tc>
        <w:tc>
          <w:tcPr>
            <w:tcW w:w="8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56ACFC" w14:textId="77777777" w:rsidR="005A5E45" w:rsidRPr="002A5776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A5E45" w:rsidRPr="002A5776" w14:paraId="63CFF2BF" w14:textId="77777777" w:rsidTr="007E5684">
        <w:tc>
          <w:tcPr>
            <w:tcW w:w="1250" w:type="dxa"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14CE48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DII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C3A7C78" w14:textId="77777777" w:rsidR="005A5E45" w:rsidRPr="003A2CEE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 ± 0.0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C5D90B" w14:textId="77777777" w:rsidR="005A5E45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56 ± 0.0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243F7B" w14:textId="77777777" w:rsidR="005A5E45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 ± 0.0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A42C47" w14:textId="77777777" w:rsidR="005A5E45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 ± 0.0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3440F" w14:textId="77777777" w:rsidR="005A5E45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 ± 0.03</w:t>
            </w:r>
          </w:p>
        </w:tc>
        <w:tc>
          <w:tcPr>
            <w:tcW w:w="801" w:type="dxa"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96C9FD" w14:textId="77777777" w:rsidR="005A5E45" w:rsidRPr="002A5776" w:rsidRDefault="005A5E45" w:rsidP="007E56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01*</w:t>
            </w:r>
          </w:p>
        </w:tc>
      </w:tr>
      <w:tr w:rsidR="005A5E45" w:rsidRPr="002A5776" w14:paraId="139B3347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066F9" w14:textId="77777777" w:rsidR="005A5E45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0C5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 Characteristics</w:t>
            </w:r>
          </w:p>
        </w:tc>
      </w:tr>
      <w:tr w:rsidR="005A5E45" w:rsidRPr="002A5776" w14:paraId="738A25DE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0AF5F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x, %(SE)</w:t>
            </w:r>
          </w:p>
        </w:tc>
      </w:tr>
      <w:tr w:rsidR="005A5E45" w:rsidRPr="002A5776" w14:paraId="3781FAC1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DBB781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1B7B1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50.10 (0.6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E4081" w14:textId="77777777" w:rsidR="005A5E45" w:rsidRPr="00751750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2.38 (1.3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0D6736" w14:textId="77777777" w:rsidR="005A5E45" w:rsidRPr="00751750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8.16 (1.5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3D4E00" w14:textId="77777777" w:rsidR="005A5E45" w:rsidRPr="00751750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7.58 (1.6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E5FF23" w14:textId="77777777" w:rsidR="005A5E45" w:rsidRPr="00751750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8.76 (1.4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079B0D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60BE0107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7D7F01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emal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97E086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49.90 (0.6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1441D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7.62 (1.3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2F7FD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84 (1.5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8630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2.42 (1.6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0BCA0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1.24 (1.4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532BA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7B3D6C80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3A4A3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 xml:space="preserve">Age </w:t>
            </w:r>
            <w:bookmarkStart w:id="0" w:name="OLE_LINK14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bookmarkEnd w:id="0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 xml:space="preserve"> (years) , %(SE)</w:t>
            </w:r>
          </w:p>
        </w:tc>
      </w:tr>
      <w:tr w:rsidR="005A5E45" w:rsidRPr="002A5776" w14:paraId="1B96A225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7872F1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4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DDE7EE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46.39 (1.0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B7982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09 (2.0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53B14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7.87 (1.5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C3FC3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8.74 (1.7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AF3ED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8.38 (1.45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109AF4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678CD2B0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D72D72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5-64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5F75D9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37.39 (0.94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CEF26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20 (1.9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727B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7.46 (1.6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FCB6A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7.84 (1.6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F836E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2.30 (1.65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360118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3A1B618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7B8CB2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4269DA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ED14B9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6.21 (0.6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4D281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7.72 (1.5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088E9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4.67 (1.0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54122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3.43 (1.0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49120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9.32 (1.24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24632E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2BF84BE6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79EFF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153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  <w:r w:rsidRPr="004269DA">
              <w:rPr>
                <w:rFonts w:ascii="Times New Roman" w:hAnsi="Times New Roman" w:cs="Times New Roman"/>
                <w:sz w:val="16"/>
                <w:szCs w:val="16"/>
              </w:rPr>
              <w:t>/ethnicity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</w:tr>
      <w:tr w:rsidR="005A5E45" w:rsidRPr="002A5776" w14:paraId="7B9B5907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4769E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93401463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Mexican American</w:t>
            </w:r>
            <w:bookmarkEnd w:id="1"/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C770D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7.25 (0.6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4132F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.59 (0.8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BEF8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.99 (0.7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32410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.73 (0.7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4871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.69 (0.87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EEFABB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1A65E361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361C0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19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Other Hispanic</w:t>
            </w:r>
            <w:bookmarkEnd w:id="2"/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9B9AE2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4.88 (0.4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A2EB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.12 (0.6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BEC63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.61 (0.6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744D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.54 (0.6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A88E3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.31 (0.65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A6406C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547D23E7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0D236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1D308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70.95 (1.4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DB1C0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3.28 (1.7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D038B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2.82 (1.6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1C0F4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9.48 (1.7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83187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7.59 (2.18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B4F83B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73F30AC0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72AA2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C8B814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9.75 (0.74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EABD3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.83 (0.6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697A3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.82 (0.84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8343D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.13 (1.0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CF36A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.88 (1.32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D6F5A9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6FD6E83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F054EC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7F6AE3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7.17 (0.4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71F1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.18 (0.8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C0B9C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.76 (0.7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2F97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.12 (0.7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48B6F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.53 (0.79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6A0548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10051624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96D8B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62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economic indicators</w:t>
            </w:r>
          </w:p>
        </w:tc>
      </w:tr>
      <w:tr w:rsidR="005A5E45" w:rsidRPr="002A5776" w14:paraId="5D9B4D1D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F09E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Education level, %(SE)</w:t>
            </w:r>
          </w:p>
        </w:tc>
      </w:tr>
      <w:tr w:rsidR="005A5E45" w:rsidRPr="002A5776" w14:paraId="0500ABAC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EA30D8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＜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860AA1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2.29 (0.7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6AAD4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.61 (0.8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5F34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0.73 (1.0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D2C20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4.21 (0.9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69B10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7.59 (1.27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8BA0FE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539846A9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6930B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03D14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21.10 (0.9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7F96A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3.75 (1.2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3A86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9.57 (1.4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1FB36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3.66 (1.4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1932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8.82 (1.51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E68C1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5BA7DF0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DB9D1C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＞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B26FB3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66.61 (1.2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81124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8.63 (1.3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5F8F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9.69 (1.7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4DF6A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2.13 (1.5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C17F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3.58 (1.85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31557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3305895F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2365C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85108690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  <w:bookmarkEnd w:id="3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</w:tr>
      <w:tr w:rsidR="005A5E45" w:rsidRPr="002A5776" w14:paraId="0740E6B6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3CCD0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93401532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Married/Living with a partner</w:t>
            </w:r>
            <w:bookmarkEnd w:id="4"/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85367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66.02 (0.9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86F9C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2.55 (1.5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80D0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8.66 (1.5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88639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3.78 (1.6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616B7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7.61 (1.54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764F61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42D7713A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F833F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Divorced/Separated/Widowed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CBAEB6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5.97 (0.6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53D8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.19 (1.0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775C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4.41 (0.9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F5E6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6.20 (1.1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4F43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2.06 (1.3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61A1D0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61A2BEC4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F8AF2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B224DB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8.00 (0.8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0B48B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5.25 (1.2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F2081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6.93 (1.2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2C882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0.02 (1.3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705CC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0.32 (1.3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1A3BD5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4FF68E83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7D461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1F1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E101F1">
              <w:rPr>
                <w:rFonts w:ascii="Times New Roman" w:hAnsi="Times New Roman" w:cs="Times New Roman"/>
                <w:sz w:val="16"/>
                <w:szCs w:val="16"/>
              </w:rPr>
              <w:t>overty-to-income ratio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</w:tr>
      <w:tr w:rsidR="005A5E45" w:rsidRPr="002A5776" w14:paraId="3328797A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C60D3C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193401541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1.3</w:t>
            </w:r>
            <w:bookmarkEnd w:id="5"/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F681E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8.67 (0.8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1485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1.62 (0.7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1F76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6.53 (1.1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9CAED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0.69 (1.3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C3D1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7.37 (1.60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6F0137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3029B228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C919B5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≥1.3, &lt;3.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EC0D2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35.38 (0.9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2115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0.92 (1.5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205E4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3.89 (1.6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CE50B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7.43 (1.8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FB64C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0.19 (1.63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156208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53560C8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A47256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≥3.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1C323D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45.95 (1.2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387D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7.46 (1.6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FF40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9.58 (1.9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02EE4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88 (1.9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7C7D0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2.44 (1.6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D6325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63134EB1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2C21A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41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festyle Factors</w:t>
            </w:r>
          </w:p>
        </w:tc>
      </w:tr>
      <w:tr w:rsidR="005A5E45" w:rsidRPr="002A5776" w14:paraId="10B40E58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BECC6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50ED">
              <w:rPr>
                <w:rFonts w:ascii="Times New Roman" w:hAnsi="Times New Roman" w:cs="Times New Roman" w:hint="eastAsia"/>
                <w:sz w:val="16"/>
                <w:szCs w:val="16"/>
              </w:rPr>
              <w:t>smoking status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</w:tr>
      <w:tr w:rsidR="005A5E45" w:rsidRPr="002A5776" w14:paraId="3CFE8A60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696FCBD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 w:hint="eastAsia"/>
                <w:sz w:val="16"/>
                <w:szCs w:val="16"/>
              </w:rPr>
              <w:t>Never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96AD66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56.61 (1.0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AFC49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0.24 (1.9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14F3B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7.32 (1.64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D7D70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4.78 (1.8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601B6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3.47 (1.65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73090B2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21A1441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C0F543A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 w:hint="eastAsia"/>
                <w:sz w:val="16"/>
                <w:szCs w:val="16"/>
              </w:rPr>
              <w:t>Former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31EF64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26.41 (0.9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A1CD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2.00 (1.8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9230C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6.19 (1.5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667B7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3.73 (1.6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A719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2.99 (1.43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004C25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27945D9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2BD6205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 w:hint="eastAsia"/>
                <w:sz w:val="16"/>
                <w:szCs w:val="16"/>
              </w:rPr>
              <w:t>Current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6640D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6.98 (0.6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D26EF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.76 (0.7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6F0A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6.50 (1.1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7C614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1.49 (1.2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ADF79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3.54 (1.40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8FFC77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23567DCF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1D6AA7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5C5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155C5A">
              <w:rPr>
                <w:rFonts w:ascii="Times New Roman" w:hAnsi="Times New Roman" w:cs="Times New Roman"/>
                <w:sz w:val="16"/>
                <w:szCs w:val="16"/>
              </w:rPr>
              <w:t>lcohol consumption</w:t>
            </w:r>
            <w:r w:rsidRPr="00E101F1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</w:tr>
      <w:tr w:rsidR="005A5E45" w:rsidRPr="002A5776" w14:paraId="5BA419C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53B3A" w14:textId="77777777" w:rsidR="005A5E45" w:rsidRPr="00632B87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55C5A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155C5A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75E066C" w14:textId="77777777" w:rsidR="005A5E45" w:rsidRPr="003008C5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.1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2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293BB8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67.22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E4DD8E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71.9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147704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76.8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6938C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86.2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2F7131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4CC148D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E62AE" w14:textId="77777777" w:rsidR="005A5E45" w:rsidRPr="00632B87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55C5A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155C5A">
              <w:rPr>
                <w:rFonts w:ascii="Times New Roman" w:hAnsi="Times New Roman" w:cs="Times New Roman"/>
                <w:sz w:val="16"/>
                <w:szCs w:val="16"/>
              </w:rPr>
              <w:t>oderate intake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9C8734" w14:textId="77777777" w:rsidR="005A5E45" w:rsidRPr="003008C5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8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FB8F23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13.4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AF02DD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0DA742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D67A0C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2150DD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1C4CB9FA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139E52" w14:textId="77777777" w:rsidR="005A5E45" w:rsidRPr="00632B87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155C5A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155C5A">
              <w:rPr>
                <w:rFonts w:ascii="Times New Roman" w:hAnsi="Times New Roman" w:cs="Times New Roman"/>
                <w:sz w:val="16"/>
                <w:szCs w:val="16"/>
              </w:rPr>
              <w:t>eavy consumption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AD7732" w14:textId="77777777" w:rsidR="005A5E45" w:rsidRPr="003008C5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.9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8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C296FA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19.2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26B82E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19.3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74A1DE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15.0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8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727D5E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9.2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1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40501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55791496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773F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101F1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E101F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E101F1">
              <w:rPr>
                <w:rFonts w:ascii="Times New Roman" w:hAnsi="Times New Roman" w:cs="Times New Roman"/>
                <w:sz w:val="16"/>
                <w:szCs w:val="16"/>
              </w:rPr>
              <w:t>), %(SE)</w:t>
            </w:r>
          </w:p>
        </w:tc>
      </w:tr>
      <w:tr w:rsidR="009B7007" w:rsidRPr="002A5776" w14:paraId="44407E48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17A55F" w14:textId="604146EE" w:rsidR="009B7007" w:rsidRPr="00155C5A" w:rsidRDefault="009B7007" w:rsidP="009B70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2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32FF00D" w14:textId="77777777" w:rsidR="009B7007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.1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18E197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5.2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93208B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1.9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54414C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27.68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59ECEC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29.1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7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CE2CF89" w14:textId="77777777" w:rsidR="009B7007" w:rsidRPr="002A5776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9B7007" w:rsidRPr="002A5776" w14:paraId="528A9DB0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95CE1" w14:textId="3023E448" w:rsidR="009B7007" w:rsidRPr="00155C5A" w:rsidRDefault="009B7007" w:rsidP="009B70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276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≥25, &lt;3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AD23F1" w14:textId="77777777" w:rsidR="009B7007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.8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7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48A64D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6.2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091F8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3.0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8CA133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4.04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1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10EDA8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1.4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49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7A0E7C" w14:textId="77777777" w:rsidR="009B7007" w:rsidRPr="002A5776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B7007" w:rsidRPr="002A5776" w14:paraId="674FFE44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D03F55" w14:textId="584FF36B" w:rsidR="009B7007" w:rsidRPr="00155C5A" w:rsidRDefault="009B7007" w:rsidP="009B7007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74276F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21A63EB" w14:textId="77777777" w:rsidR="009B7007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04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77DF27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28.4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0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B89829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4.9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5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23131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8.27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1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15E58A" w14:textId="77777777" w:rsidR="009B7007" w:rsidRPr="002338E8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38E8">
              <w:rPr>
                <w:rFonts w:ascii="Times New Roman" w:hAnsi="Times New Roman" w:cs="Times New Roman"/>
                <w:sz w:val="16"/>
                <w:szCs w:val="16"/>
              </w:rPr>
              <w:t>39.36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53</w:t>
            </w: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813B693" w14:textId="77777777" w:rsidR="009B7007" w:rsidRPr="002A5776" w:rsidRDefault="009B7007" w:rsidP="009B70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0EC359FA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A60E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193547685"/>
            <w:r w:rsidRPr="00582D52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(MET-min/week) , %(SE)</w:t>
            </w:r>
          </w:p>
        </w:tc>
      </w:tr>
      <w:bookmarkEnd w:id="6"/>
      <w:tr w:rsidR="005A5E45" w:rsidRPr="002A5776" w14:paraId="6F380282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5F952D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60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8EAC98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17.29 (0.5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41DBF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.23 (1.1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16F9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8.24 (1.0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430FA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7.53 (1.1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B858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1.92 (1.30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AFE776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14499A2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C52FBC" w14:textId="77777777" w:rsidR="005A5E45" w:rsidRPr="002A5776" w:rsidRDefault="005A5E45" w:rsidP="007E5684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≥60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1C5188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82.71 (0.5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B266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7.77 (1.1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0DD16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1.76 (1.0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264F6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2.47 (1.1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C1021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8.08 (1.30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B7A779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45" w:rsidRPr="002A5776" w14:paraId="75A26D5C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AC28B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_Hlk193547692"/>
            <w:r w:rsidRPr="004A415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Measurements</w:t>
            </w:r>
          </w:p>
        </w:tc>
      </w:tr>
      <w:bookmarkEnd w:id="7"/>
      <w:tr w:rsidR="005A5E45" w:rsidRPr="002A5776" w14:paraId="12DA6A84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4A58C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WC (cm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063DD6B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98.55 ± 0.3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63ECE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7.29 ± 0.56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83FE0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9.09 ± 0.4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B567E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8.95 ± 0.47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ED69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8.98 ± 0.56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B2D0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306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3DCE8351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34F3B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TG (mg/dL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A75877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118.91 ± 1.46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D9F87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15.62 ± 2.86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D646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19.92 ± 2.64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1198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2.40 ± 2.73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D621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17.80 ± 2.32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8873C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3853</w:t>
            </w:r>
          </w:p>
        </w:tc>
      </w:tr>
      <w:tr w:rsidR="005A5E45" w:rsidRPr="002A5776" w14:paraId="7C496E22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90952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DL-C (mg/dL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3B744D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54.67 ± 0.3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D820F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5.84 ± 0.57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75035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3.97 ± 0.5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ECEA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4.56 ± 0.48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A4AD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4.24 ± 0.58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B5C4B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540</w:t>
            </w:r>
          </w:p>
        </w:tc>
      </w:tr>
      <w:tr w:rsidR="005A5E45" w:rsidRPr="002A5776" w14:paraId="264C4135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1308B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FPG (mg/dL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D41F96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104.75 ± 0.44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A6CC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04.11 ± 0.78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FB6E7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05.14 ± 0.79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C9040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04.45 ± 0.74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AD2B2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05.37 ± 0.72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5C8AF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3278</w:t>
            </w:r>
          </w:p>
        </w:tc>
      </w:tr>
      <w:tr w:rsidR="005A5E45" w:rsidRPr="002A5776" w14:paraId="091E0625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6E646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an 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SBP (mmHg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640F58B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120.42 ± 0.3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CBBB1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19.98 ± 0.5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4AA2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0.31 ± 0.5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FB93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0.17 ± 0.5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124C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21.34 ± 0.52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ADEB0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740</w:t>
            </w:r>
          </w:p>
        </w:tc>
      </w:tr>
      <w:tr w:rsidR="005A5E45" w:rsidRPr="002A5776" w14:paraId="0777B126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DE7F7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an 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DBP (mmHg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5CE24F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70.02 ± 0.27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6D254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0.34 ± 0.4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BA68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0.76 ± 0.4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714AE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70.12 ± 0.4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54A4C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8.68 ± 0.45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2BDC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40E92253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3AC3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UACR (mg/g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482704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2.37 ± 0.21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1B2E4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.72 ± 0.20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CA969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.04 ± 0.3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FFAE9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.24 ± 0.3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D9B664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.68 ± 0.74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36E48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050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4097062F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D68E7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eGFR (mL/min/1.73 m²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24251E1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2B87">
              <w:rPr>
                <w:rFonts w:ascii="Times New Roman" w:hAnsi="Times New Roman" w:cs="Times New Roman"/>
                <w:sz w:val="16"/>
                <w:szCs w:val="16"/>
              </w:rPr>
              <w:t>95.72 ± 0.43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FF1EA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3.97 ± 0.7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48F55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6.24 ± 0.65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F9F02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6.79 ± 0.62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7F4D0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96.02 ± 0.67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B9FFC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216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129D0B34" w14:textId="77777777" w:rsidTr="007E5684">
        <w:tc>
          <w:tcPr>
            <w:tcW w:w="8306" w:type="dxa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D5013A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193547701"/>
            <w:r w:rsidRPr="002063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nents and Outcomes</w:t>
            </w:r>
          </w:p>
        </w:tc>
      </w:tr>
      <w:bookmarkEnd w:id="8"/>
      <w:tr w:rsidR="005A5E45" w:rsidRPr="002A5776" w14:paraId="34B6C47A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C38A8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Central obesity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1A73A0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54.97 (1.0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6B2E6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7.68 (2.0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5E1421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4.91 (1.4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28B6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6.49 (1.5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9A0CA3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62.04 (1.67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E3A17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5C277CAD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9C392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ypertriglyceridemia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E49C69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22.67 (0.7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55646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0.87 (1.3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F8B3E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2.31 (1.3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B915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3.70 (1.3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A4B02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4.11 (1.24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7467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595</w:t>
            </w:r>
          </w:p>
        </w:tc>
      </w:tr>
      <w:tr w:rsidR="005A5E45" w:rsidRPr="002A5776" w14:paraId="52234F92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6E83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Low HDL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66767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25.36 (0.7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DC9FC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19.93 (0.9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E9A319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5.93 (1.3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22FD2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4.50 (1.2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57945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2.07 (1.81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E3BF0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4C03B90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B0757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Hypertension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96755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43.11 (1.0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20B67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62 (1.4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05CD7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2.69 (1.6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A882A8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2.26 (1.6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A94FD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6.29 (1.47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6962E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408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19F3890D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EAA4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13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yperglycemia</w:t>
            </w:r>
            <w:bookmarkEnd w:id="9"/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A36F9A7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50.26 (0.99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4344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1.36 (1.7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7C73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1.53 (1.57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116C7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8.16 (1.8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7A8D4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9.74 (1.66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A052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2559</w:t>
            </w:r>
          </w:p>
        </w:tc>
      </w:tr>
      <w:tr w:rsidR="005A5E45" w:rsidRPr="002A5776" w14:paraId="61C69B54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DD64D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CMS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720030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35.86 (0.84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E3635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1.67 (1.4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F28A5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6.61 (1.3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B2D60C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34.83 (1.45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CA500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1.06 (1.81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D8CF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2F16461B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41C20E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CKD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4BE5313" w14:textId="77777777" w:rsidR="005A5E45" w:rsidRPr="003008C5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5.58 (0.2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5DE63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.80 (0.58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EB157AE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.32 (0.51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7D6E46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4.94 (0.6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C58E2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8.71 (0.78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EAADB0" w14:textId="77777777" w:rsidR="005A5E45" w:rsidRPr="000F40E1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5A5E45" w:rsidRPr="002A5776" w14:paraId="7B865F16" w14:textId="77777777" w:rsidTr="007E5684">
        <w:tc>
          <w:tcPr>
            <w:tcW w:w="12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8C3561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776">
              <w:rPr>
                <w:rFonts w:ascii="Times New Roman" w:hAnsi="Times New Roman" w:cs="Times New Roman"/>
                <w:sz w:val="16"/>
                <w:szCs w:val="16"/>
              </w:rPr>
              <w:t>CKM, %(SE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1E88D3A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008C5">
              <w:rPr>
                <w:rFonts w:ascii="Times New Roman" w:hAnsi="Times New Roman" w:cs="Times New Roman"/>
                <w:sz w:val="16"/>
                <w:szCs w:val="16"/>
              </w:rPr>
              <w:t>3.50 (0.20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7EAC62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.67 (0.43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7FBED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.98 (0.42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788226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2.70 (0.46)</w:t>
            </w:r>
          </w:p>
        </w:tc>
        <w:tc>
          <w:tcPr>
            <w:tcW w:w="12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5B77B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5.97 (0.63)</w:t>
            </w:r>
          </w:p>
        </w:tc>
        <w:tc>
          <w:tcPr>
            <w:tcW w:w="8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CD50F" w14:textId="77777777" w:rsidR="005A5E45" w:rsidRPr="002A5776" w:rsidRDefault="005A5E45" w:rsidP="007E56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F40E1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  <w:r w:rsidRPr="003A5D0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</w:tbl>
    <w:p w14:paraId="6CFAC97F" w14:textId="77777777" w:rsidR="005A5E45" w:rsidRDefault="005A5E45" w:rsidP="005A5E45">
      <w:pPr>
        <w:rPr>
          <w:rFonts w:ascii="Times New Roman" w:hAnsi="Times New Roman" w:cs="Times New Roman"/>
          <w:b/>
          <w:bCs/>
        </w:rPr>
      </w:pPr>
    </w:p>
    <w:p w14:paraId="6C110CBD" w14:textId="77777777" w:rsidR="005A5E45" w:rsidRPr="00FE6961" w:rsidRDefault="005A5E45" w:rsidP="005A5E45">
      <w:pPr>
        <w:rPr>
          <w:rFonts w:ascii="Times New Roman" w:hAnsi="Times New Roman"/>
          <w:kern w:val="0"/>
          <w:sz w:val="24"/>
          <w:lang w:eastAsia="en-US"/>
          <w14:ligatures w14:val="none"/>
        </w:rPr>
      </w:pPr>
      <w:r w:rsidRPr="00FE6961">
        <w:rPr>
          <w:rFonts w:ascii="Times New Roman" w:hAnsi="Times New Roman"/>
          <w:b/>
          <w:bCs/>
          <w:kern w:val="0"/>
          <w:sz w:val="24"/>
          <w:lang w:eastAsia="en-US"/>
          <w14:ligatures w14:val="none"/>
        </w:rPr>
        <w:t>Note: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 Data are presented as weighted means ± standard error (SE) for continuous variables and weighted percentages (SE) for categorical variables. P-values were calculated using weighted linear regression for continuous variables and weighted Chi-square test for categorical variables.</w:t>
      </w:r>
    </w:p>
    <w:p w14:paraId="65229563" w14:textId="77777777" w:rsidR="005A5E45" w:rsidRPr="00FE6961" w:rsidRDefault="005A5E45" w:rsidP="005A5E45">
      <w:pPr>
        <w:rPr>
          <w:rFonts w:ascii="Times New Roman" w:hAnsi="Times New Roman"/>
          <w:kern w:val="0"/>
          <w:sz w:val="24"/>
          <w:lang w:eastAsia="en-US"/>
          <w14:ligatures w14:val="none"/>
        </w:rPr>
      </w:pPr>
      <w:bookmarkStart w:id="10" w:name="_Hlk185109005"/>
      <w:r w:rsidRPr="00FE6961">
        <w:rPr>
          <w:rFonts w:ascii="Times New Roman" w:hAnsi="Times New Roman"/>
          <w:b/>
          <w:bCs/>
          <w:kern w:val="0"/>
          <w:sz w:val="24"/>
          <w:lang w:eastAsia="en-US"/>
          <w14:ligatures w14:val="none"/>
        </w:rPr>
        <w:t>Abbreviations:</w:t>
      </w:r>
      <w:bookmarkEnd w:id="10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 E-DII, energy-adjusted dietary inflammatory index; </w:t>
      </w:r>
      <w:bookmarkStart w:id="11" w:name="_Hlk185109194"/>
      <w:r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BMI, b</w:t>
      </w:r>
      <w:r w:rsidRPr="001376DF">
        <w:rPr>
          <w:rFonts w:ascii="Times New Roman" w:hAnsi="Times New Roman"/>
          <w:kern w:val="0"/>
          <w:sz w:val="24"/>
          <w:lang w:eastAsia="en-US"/>
          <w14:ligatures w14:val="none"/>
        </w:rPr>
        <w:t>ody mass index</w:t>
      </w:r>
      <w:r w:rsidRPr="001376DF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 xml:space="preserve">; 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MET, metabolic equivalent of task</w:t>
      </w:r>
      <w:bookmarkEnd w:id="11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; WC, waist circumference; TG, triglycerides; </w:t>
      </w:r>
      <w:bookmarkStart w:id="12" w:name="_Hlk185109137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HDL-C, high-density lipoprotein cholesterol</w:t>
      </w:r>
      <w:bookmarkEnd w:id="12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; FPG, fasting plasma glucose; SBP, systolic blood pressure; DBP, diastolic blood pressure; UACR, urinary albumin-to-creatinine ratio; eGFR, estimated glomerular filtration rate; </w:t>
      </w:r>
      <w:bookmarkStart w:id="13" w:name="_Hlk185109111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CMS, cardiometabolic syndrome</w:t>
      </w:r>
      <w:bookmarkEnd w:id="13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; </w:t>
      </w:r>
      <w:bookmarkStart w:id="14" w:name="_Hlk185109104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CKD, chronic kidney disease</w:t>
      </w:r>
      <w:bookmarkEnd w:id="14"/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; </w:t>
      </w:r>
      <w:bookmarkStart w:id="15" w:name="_Hlk185109089"/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CKM, c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ardiovascular-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k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idney-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m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 xml:space="preserve">etabolic </w:t>
      </w:r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s</w:t>
      </w: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yndrome</w:t>
      </w:r>
      <w:bookmarkEnd w:id="15"/>
      <w:r w:rsidRPr="00FE6961">
        <w:rPr>
          <w:rFonts w:ascii="Times New Roman" w:hAnsi="Times New Roman" w:hint="eastAsia"/>
          <w:kern w:val="0"/>
          <w:sz w:val="24"/>
          <w:lang w:eastAsia="en-US"/>
          <w14:ligatures w14:val="none"/>
        </w:rPr>
        <w:t>.</w:t>
      </w:r>
    </w:p>
    <w:p w14:paraId="7AC9D200" w14:textId="77777777" w:rsidR="005A5E45" w:rsidRPr="00FE6961" w:rsidRDefault="005A5E45" w:rsidP="005A5E45">
      <w:pPr>
        <w:rPr>
          <w:rFonts w:ascii="Times New Roman" w:hAnsi="Times New Roman"/>
          <w:kern w:val="0"/>
          <w:sz w:val="24"/>
          <w:lang w:eastAsia="en-US"/>
          <w14:ligatures w14:val="none"/>
        </w:rPr>
      </w:pPr>
      <w:r w:rsidRPr="00FE6961">
        <w:rPr>
          <w:rFonts w:ascii="Times New Roman" w:hAnsi="Times New Roman"/>
          <w:kern w:val="0"/>
          <w:sz w:val="24"/>
          <w:lang w:eastAsia="en-US"/>
          <w14:ligatures w14:val="none"/>
        </w:rPr>
        <w:t>*Statistically significant at P &lt; 0.05</w:t>
      </w:r>
    </w:p>
    <w:p w14:paraId="4779D4AB" w14:textId="77777777" w:rsidR="00DB35DF" w:rsidRDefault="00DB35DF">
      <w:pPr>
        <w:rPr>
          <w:rFonts w:hint="eastAsia"/>
        </w:rPr>
      </w:pPr>
    </w:p>
    <w:sectPr w:rsidR="00DB3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D7D0E" w14:textId="77777777" w:rsidR="00A263D0" w:rsidRDefault="00A263D0" w:rsidP="005A5E4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5E99DAD" w14:textId="77777777" w:rsidR="00A263D0" w:rsidRDefault="00A263D0" w:rsidP="005A5E4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410D5" w14:textId="77777777" w:rsidR="00A263D0" w:rsidRDefault="00A263D0" w:rsidP="005A5E4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6D4562F" w14:textId="77777777" w:rsidR="00A263D0" w:rsidRDefault="00A263D0" w:rsidP="005A5E4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B2F"/>
    <w:rsid w:val="000D2AD1"/>
    <w:rsid w:val="004C620D"/>
    <w:rsid w:val="005A5E45"/>
    <w:rsid w:val="007170F0"/>
    <w:rsid w:val="00807DAB"/>
    <w:rsid w:val="009B7007"/>
    <w:rsid w:val="00A263D0"/>
    <w:rsid w:val="00DB35DF"/>
    <w:rsid w:val="00E06B2F"/>
    <w:rsid w:val="00F67D81"/>
    <w:rsid w:val="00FA2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022C9"/>
  <w15:chartTrackingRefBased/>
  <w15:docId w15:val="{BAF0AFCC-79A6-4BD6-B771-F3AD3A35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E4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6B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6B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6B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6B2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6B2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6B2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6B2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6B2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6B2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6B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6B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6B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6B2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6B2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6B2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6B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6B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6B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6B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6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6B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6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6B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6B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6B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6B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6B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6B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6B2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5E4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5E4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5E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5E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9</Words>
  <Characters>4616</Characters>
  <Application>Microsoft Office Word</Application>
  <DocSecurity>0</DocSecurity>
  <Lines>38</Lines>
  <Paragraphs>10</Paragraphs>
  <ScaleCrop>false</ScaleCrop>
  <Company/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5</cp:revision>
  <dcterms:created xsi:type="dcterms:W3CDTF">2025-03-22T05:35:00Z</dcterms:created>
  <dcterms:modified xsi:type="dcterms:W3CDTF">2025-03-22T09:00:00Z</dcterms:modified>
</cp:coreProperties>
</file>